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0A3F7" w14:textId="77777777" w:rsidR="00A34D5E" w:rsidRDefault="00A34D5E" w:rsidP="00A34D5E">
      <w:pPr>
        <w:spacing w:after="200"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608A270F" w14:textId="3E4E00C7" w:rsidR="00A34D5E" w:rsidRPr="00A34D5E" w:rsidRDefault="00A34D5E" w:rsidP="00A34D5E">
      <w:pPr>
        <w:spacing w:after="20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A34D5E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S1 Table.</w:t>
      </w:r>
      <w:r w:rsidRPr="00A34D5E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Collection locations for </w:t>
      </w:r>
      <w:r w:rsidRPr="00A34D5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CN"/>
        </w:rPr>
        <w:t>D. pseudotakahashii</w:t>
      </w:r>
      <w:r w:rsidRPr="00A34D5E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populations used in this study. </w:t>
      </w:r>
    </w:p>
    <w:tbl>
      <w:tblPr>
        <w:tblW w:w="5295" w:type="pct"/>
        <w:tblLook w:val="04A0" w:firstRow="1" w:lastRow="0" w:firstColumn="1" w:lastColumn="0" w:noHBand="0" w:noVBand="1"/>
      </w:tblPr>
      <w:tblGrid>
        <w:gridCol w:w="2267"/>
        <w:gridCol w:w="222"/>
        <w:gridCol w:w="1524"/>
        <w:gridCol w:w="1680"/>
        <w:gridCol w:w="3866"/>
      </w:tblGrid>
      <w:tr w:rsidR="00A34D5E" w:rsidRPr="00A34D5E" w14:paraId="458C430A" w14:textId="77777777" w:rsidTr="00A621F6">
        <w:trPr>
          <w:trHeight w:val="290"/>
        </w:trPr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4856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Collection area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D593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62312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# </w:t>
            </w:r>
            <w:proofErr w:type="spellStart"/>
            <w:proofErr w:type="gramStart"/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isofemale</w:t>
            </w:r>
            <w:proofErr w:type="spellEnd"/>
            <w:proofErr w:type="gramEnd"/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lines</w:t>
            </w:r>
          </w:p>
        </w:tc>
        <w:tc>
          <w:tcPr>
            <w:tcW w:w="2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4BFE" w14:textId="77777777" w:rsidR="00A34D5E" w:rsidRPr="00A34D5E" w:rsidRDefault="00A34D5E" w:rsidP="00A34D5E">
            <w:pPr>
              <w:spacing w:after="0" w:line="480" w:lineRule="auto"/>
              <w:ind w:left="349" w:hanging="34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ine names used in manuscript</w:t>
            </w:r>
          </w:p>
        </w:tc>
      </w:tr>
      <w:tr w:rsidR="00A34D5E" w:rsidRPr="00A34D5E" w14:paraId="5DDC95D9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289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ew South Wales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3BAF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8137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040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1FEA112C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946C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wra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F755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4.865°S, 150.534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5AB5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C211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N101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MK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, N51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CI</w:t>
            </w:r>
          </w:p>
        </w:tc>
      </w:tr>
      <w:tr w:rsidR="00A34D5E" w:rsidRPr="00A34D5E" w14:paraId="5954667B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65C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oorland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9C29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1.791°S, 152.651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AABB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BFF8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7F2332E6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7146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562F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150C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749C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72108CCE" w14:textId="77777777" w:rsidTr="00A621F6">
        <w:trPr>
          <w:trHeight w:val="290"/>
        </w:trPr>
        <w:tc>
          <w:tcPr>
            <w:tcW w:w="1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489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outheastern</w:t>
            </w:r>
            <w:proofErr w:type="spellEnd"/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Queenslan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C5E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1625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8BE4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7980E25C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B916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ount Tamborine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83BE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7.897°S, 153.180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E885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D749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302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MK</w:t>
            </w: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d 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305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MK</w:t>
            </w: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116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CI</w:t>
            </w: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302-</w:t>
            </w: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305-, B116-</w:t>
            </w:r>
          </w:p>
        </w:tc>
      </w:tr>
      <w:tr w:rsidR="00A34D5E" w:rsidRPr="00A34D5E" w14:paraId="68DBFD7A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E845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7ADB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7.911°S, 153.187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EA96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8431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34AF563B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1B92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9040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7.929°S, 153.189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A36B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143E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256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MK</w:t>
            </w:r>
          </w:p>
        </w:tc>
      </w:tr>
      <w:tr w:rsidR="00A34D5E" w:rsidRPr="00A34D5E" w14:paraId="0FEE9FBF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E8C1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edar Creek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D5B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7.862°S, 153.200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1C59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5653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5C561C5D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3F3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ount Glorious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F8A4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7.337°S, 152.770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A3D7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371D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289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MK</w:t>
            </w: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246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MK</w:t>
            </w: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280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AU"/>
              </w:rPr>
              <w:t>MK</w:t>
            </w:r>
          </w:p>
        </w:tc>
      </w:tr>
      <w:tr w:rsidR="00A34D5E" w:rsidRPr="00A34D5E" w14:paraId="0395F70E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0AE7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2811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0098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C10E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7E71FA79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3B5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orthern Queensland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B341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AFEA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BAF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3238F44C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31C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mithfield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7362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6.819°S, 145.684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33F7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1DE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Smith+</w:t>
            </w:r>
          </w:p>
        </w:tc>
      </w:tr>
      <w:tr w:rsidR="00A34D5E" w:rsidRPr="00A34D5E" w14:paraId="3A697CB6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C87F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Innisfail 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9585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7.523°S, 146.028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B994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752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707F3A08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18C5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ape Tribulation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8C9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6.085°S, 145.454°E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0D60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B38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18412373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4B2D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Lake Placid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EA5F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6.869°S, 145.674°E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FD01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592" w14:textId="77777777" w:rsidR="00A34D5E" w:rsidRPr="00A34D5E" w:rsidRDefault="00A34D5E" w:rsidP="00A34D5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34D5E" w:rsidRPr="00A34D5E" w14:paraId="466265DB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B5A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ownsville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547E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9.006°S, 146.212°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337A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0A8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Town3+</w:t>
            </w: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r w:rsidRPr="00A34D5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Town3-</w:t>
            </w:r>
          </w:p>
        </w:tc>
      </w:tr>
      <w:tr w:rsidR="00A34D5E" w:rsidRPr="00A34D5E" w14:paraId="6EC92232" w14:textId="77777777" w:rsidTr="00A621F6">
        <w:trPr>
          <w:trHeight w:val="290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6C48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EB50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8.211°S, 145.792°E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817C9" w14:textId="77777777" w:rsidR="00A34D5E" w:rsidRPr="00A34D5E" w:rsidRDefault="00A34D5E" w:rsidP="00A34D5E">
            <w:pPr>
              <w:tabs>
                <w:tab w:val="decimal" w:pos="441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52495" w14:textId="77777777" w:rsidR="00A34D5E" w:rsidRPr="00A34D5E" w:rsidRDefault="00A34D5E" w:rsidP="00A34D5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4D5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</w:tbl>
    <w:p w14:paraId="5A2B73DF" w14:textId="77777777" w:rsidR="00A16D99" w:rsidRDefault="00A16D99"/>
    <w:sectPr w:rsidR="00A16D9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9835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61A7D" w14:textId="77777777" w:rsidR="003C731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631B8E" w14:textId="77777777" w:rsidR="003C7318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5E"/>
    <w:rsid w:val="002D131F"/>
    <w:rsid w:val="00A16D99"/>
    <w:rsid w:val="00A34D5E"/>
    <w:rsid w:val="00A5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28011"/>
  <w15:chartTrackingRefBased/>
  <w15:docId w15:val="{873BB2FC-91EB-46E4-BE91-3E4E820B5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34D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4D5E"/>
  </w:style>
  <w:style w:type="character" w:styleId="LineNumber">
    <w:name w:val="line number"/>
    <w:basedOn w:val="DefaultParagraphFont"/>
    <w:uiPriority w:val="99"/>
    <w:semiHidden/>
    <w:unhideWhenUsed/>
    <w:rsid w:val="00A34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 Hoffmann</dc:creator>
  <cp:keywords/>
  <dc:description/>
  <cp:lastModifiedBy>Ary Hoffmann</cp:lastModifiedBy>
  <cp:revision>1</cp:revision>
  <dcterms:created xsi:type="dcterms:W3CDTF">2023-01-25T03:49:00Z</dcterms:created>
  <dcterms:modified xsi:type="dcterms:W3CDTF">2023-01-25T03:50:00Z</dcterms:modified>
</cp:coreProperties>
</file>